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139" w:rsidRPr="00387139" w:rsidRDefault="002B0562" w:rsidP="00387139">
      <w:pPr>
        <w:pStyle w:val="Descripcin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r w:rsidRPr="0038713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Supplemental</w:t>
      </w:r>
      <w:r w:rsidR="00BE2988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T</w:t>
      </w:r>
      <w:r w:rsidR="00387139" w:rsidRPr="0038713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able </w:t>
      </w:r>
      <w:bookmarkStart w:id="0" w:name="_GoBack"/>
      <w:bookmarkEnd w:id="0"/>
      <w:r w:rsidR="00BE2988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I</w:t>
      </w:r>
      <w:r w:rsidR="00387139" w:rsidRPr="0038713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.- List of mutations present in each patient at one-time moment.</w:t>
      </w:r>
    </w:p>
    <w:tbl>
      <w:tblPr>
        <w:tblStyle w:val="Tabladecuadrcula2-nfasis3"/>
        <w:tblW w:w="10289" w:type="dxa"/>
        <w:jc w:val="center"/>
        <w:tblLayout w:type="fixed"/>
        <w:tblLook w:val="04A0" w:firstRow="1" w:lastRow="0" w:firstColumn="1" w:lastColumn="0" w:noHBand="0" w:noVBand="1"/>
      </w:tblPr>
      <w:tblGrid>
        <w:gridCol w:w="1628"/>
        <w:gridCol w:w="1468"/>
        <w:gridCol w:w="901"/>
        <w:gridCol w:w="3457"/>
        <w:gridCol w:w="1134"/>
        <w:gridCol w:w="1701"/>
      </w:tblGrid>
      <w:tr w:rsidR="00FD2C4E" w:rsidRPr="00BE2988" w:rsidTr="00152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bottom w:val="single" w:sz="4" w:space="0" w:color="auto"/>
            </w:tcBorders>
            <w:vAlign w:val="center"/>
          </w:tcPr>
          <w:p w:rsidR="00333D4B" w:rsidRPr="00BE2988" w:rsidRDefault="00333D4B" w:rsidP="001A49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hAnsi="Arial" w:cs="Arial"/>
                <w:sz w:val="20"/>
                <w:szCs w:val="20"/>
                <w:lang w:val="en-US"/>
              </w:rPr>
              <w:t>Gen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333D4B" w:rsidRPr="00BE2988" w:rsidRDefault="00333D4B" w:rsidP="001A4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hAnsi="Arial" w:cs="Arial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333D4B" w:rsidRPr="00BE2988" w:rsidRDefault="00333D4B" w:rsidP="001A4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hAnsi="Arial" w:cs="Arial"/>
                <w:sz w:val="20"/>
                <w:szCs w:val="20"/>
                <w:lang w:val="en-US"/>
              </w:rPr>
              <w:t>% VAF</w:t>
            </w:r>
          </w:p>
        </w:tc>
        <w:tc>
          <w:tcPr>
            <w:tcW w:w="3457" w:type="dxa"/>
            <w:tcBorders>
              <w:bottom w:val="single" w:sz="4" w:space="0" w:color="auto"/>
            </w:tcBorders>
            <w:vAlign w:val="center"/>
          </w:tcPr>
          <w:p w:rsidR="00333D4B" w:rsidRPr="00510A38" w:rsidRDefault="00333D4B" w:rsidP="001A4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A38">
              <w:rPr>
                <w:rFonts w:ascii="Arial" w:hAnsi="Arial" w:cs="Arial"/>
                <w:sz w:val="20"/>
                <w:szCs w:val="20"/>
                <w:lang w:val="en-US"/>
              </w:rPr>
              <w:t>%VAF corrected</w:t>
            </w:r>
            <w:r w:rsidR="00551777" w:rsidRPr="00510A38">
              <w:rPr>
                <w:rFonts w:ascii="Arial" w:hAnsi="Arial" w:cs="Arial"/>
                <w:sz w:val="20"/>
                <w:szCs w:val="20"/>
                <w:lang w:val="en-US"/>
              </w:rPr>
              <w:t xml:space="preserve"> by tumor infilt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33D4B" w:rsidRPr="00BE2988" w:rsidRDefault="00333D4B" w:rsidP="00551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hAnsi="Arial" w:cs="Arial"/>
                <w:sz w:val="20"/>
                <w:szCs w:val="20"/>
                <w:lang w:val="en-US"/>
              </w:rPr>
              <w:t>Patient</w:t>
            </w:r>
            <w:r w:rsidR="00510A38" w:rsidRPr="00BE2988">
              <w:rPr>
                <w:rFonts w:ascii="Arial" w:hAnsi="Arial" w:cs="Arial"/>
                <w:sz w:val="20"/>
                <w:szCs w:val="20"/>
                <w:lang w:val="en-US"/>
              </w:rPr>
              <w:t xml:space="preserve"> #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33D4B" w:rsidRPr="00BE2988" w:rsidRDefault="00333D4B" w:rsidP="00A55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hAnsi="Arial" w:cs="Arial"/>
                <w:sz w:val="20"/>
                <w:szCs w:val="20"/>
                <w:lang w:val="en-US"/>
              </w:rPr>
              <w:t>Time point</w:t>
            </w:r>
          </w:p>
        </w:tc>
      </w:tr>
      <w:tr w:rsidR="00FD2C4E" w:rsidRPr="00BE298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210C" w:rsidRPr="00BE2988" w:rsidRDefault="0097210C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E298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 w:eastAsia="es-ES"/>
              </w:rPr>
              <w:t>ABCB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210C" w:rsidRPr="00BE2988" w:rsidRDefault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.T1255K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210C" w:rsidRPr="00BE298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210C" w:rsidRPr="00BE298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210C" w:rsidRPr="00BE298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210C" w:rsidRPr="00BE298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98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BE298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 w:eastAsia="es-ES"/>
              </w:rPr>
            </w:pPr>
            <w:r w:rsidRPr="00BE298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 w:eastAsia="es-ES"/>
              </w:rPr>
              <w:t>ACTN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298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.V</w:t>
            </w: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3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DAMTS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514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DAMTS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949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DAMTS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420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GPAT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295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638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JA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46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MER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633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NKRD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665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P3B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231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RID1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M872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STN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539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SXL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003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AVPR1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220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B3GNT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316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BCCI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78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BG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83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BHLHE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217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BTG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43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10orf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8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17orf1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144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19orf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M111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21orf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68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6orf1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218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A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Y60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APN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541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ASC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2217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CDC88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714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CN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220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DH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591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DH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250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EP170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795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HS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68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HS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68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LP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222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MYA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355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NTNAP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53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OP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351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RISPL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102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RY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521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RYG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96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TNNA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814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CXorf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2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CHS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924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DX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368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DX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288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ENND6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94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lastRenderedPageBreak/>
              <w:t>DLGAP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237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NAH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3066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RP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10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SC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653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SCAML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189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DSG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108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H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14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IF4G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558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NA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217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NTPD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340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RAP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H145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RBB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3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RCC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29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ETA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25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M135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447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M149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364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M154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77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M209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6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M83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204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M84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220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RP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1003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AT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4952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BN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1504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EZ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76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LJ001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H240Afs*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LT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70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NBP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900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RE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H1258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RY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355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RY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2282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FS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332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ABRA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235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LIS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322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LOD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199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LR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57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O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213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PATCH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469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PC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245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PR1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198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PR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210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RIPA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10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RM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68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GRM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731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HDAC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663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HIST1H2B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72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HIVE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2574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HNF1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115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HNF1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47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HOXA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69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IGFN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1549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IGLL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47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lastRenderedPageBreak/>
              <w:t>IGS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M335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IMP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27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IRF2BP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Y43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ITI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C261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JARID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744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JMJD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283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ALR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654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CNJ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65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DM1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720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DM3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1683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DM4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W773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DM5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169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HSR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C436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IAA01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687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IAA0319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3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465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LF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30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MT2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3154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RT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133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RTAP4-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16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KTN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970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L1T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812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LILRB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146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LIN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311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LPCAT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500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LPPR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41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LRP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83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AGEE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658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ALR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W180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CF2L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20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CHR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208Sfs*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CM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135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DN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3986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ED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835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EL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Y267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EP1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676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LLT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319Vfs*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MA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35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MP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53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PEG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273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T-ND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266Pfs*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US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725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YO18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35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MYO5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78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CKAP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1307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COA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724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DST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267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EK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777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GR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63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OS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670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RB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04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lastRenderedPageBreak/>
              <w:t>NR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334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SM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310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NTSR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372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DF3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44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DF3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33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2T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27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FD2C4E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4C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C95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7210C" w:rsidRPr="00510A38" w:rsidRDefault="0097210C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4K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219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4K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211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4N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137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5AS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93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R5M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29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OSBPL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53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APOL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7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ATZ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299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AX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90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CDH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544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CDHA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464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CDHGB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406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CL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2925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CL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D0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613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C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69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ER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H509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H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241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24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M1_M87de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25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82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29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116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37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25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84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37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50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81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55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146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135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KH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1532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LEKHA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157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OLR2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M57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OTE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36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P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564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RD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174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RDM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317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RK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695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SG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*427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TPR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673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PTPR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323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RAR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82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lastRenderedPageBreak/>
              <w:t>RGS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94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RGS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108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RNPC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Y49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ROBO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1529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RYR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493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CN7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724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DK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874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EL1L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639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EMA3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186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EMA6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758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ETB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Y571Hfs*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GS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861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HANK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80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HROOM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982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543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IA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126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IK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32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C13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383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C27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62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C35F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4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C6A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345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C9A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299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ITRK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943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LITRK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358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OX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7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PAG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H529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PATA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219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PE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116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PE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1538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PHKA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C84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PTBN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452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RP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138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T6GALNAC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202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TARD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C3057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TEA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217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UN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556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SYCP2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161Wfs*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AS2R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148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BC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P485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BL1XR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247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BX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109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CEAL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Q15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CH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953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DRD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988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 xml:space="preserve">TEX13A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77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EX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122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GF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85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GFBRA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74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JP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878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P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211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P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196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2A585F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lastRenderedPageBreak/>
              <w:t>TP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248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2A585F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ress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RANK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135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RIM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E52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RPM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571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TC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2439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TLL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329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TYRO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90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BE2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F41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BR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D116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CM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C1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GT3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M114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NC13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G355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NC13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818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UNC93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N44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VSIG10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859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VW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S1506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WDR9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L490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C3H12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764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FHX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K3332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MYM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1258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NF1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H451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agnosis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NF3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A226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NF385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T385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NF46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R473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NF5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V296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  <w:tr w:rsidR="00B24D43" w:rsidRPr="00510A38" w:rsidTr="00152C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  <w:t>ZNF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972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.I508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1A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24D43" w:rsidRPr="00510A38" w:rsidRDefault="00B24D43" w:rsidP="00551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10A3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formation</w:t>
            </w:r>
          </w:p>
        </w:tc>
      </w:tr>
    </w:tbl>
    <w:p w:rsidR="00627335" w:rsidRDefault="00627335"/>
    <w:sectPr w:rsidR="00627335" w:rsidSect="00510A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759A" w:rsidRDefault="00BE759A" w:rsidP="00387139">
      <w:pPr>
        <w:spacing w:after="0" w:line="240" w:lineRule="auto"/>
      </w:pPr>
      <w:r>
        <w:separator/>
      </w:r>
    </w:p>
  </w:endnote>
  <w:endnote w:type="continuationSeparator" w:id="0">
    <w:p w:rsidR="00BE759A" w:rsidRDefault="00BE759A" w:rsidP="00387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759A" w:rsidRDefault="00BE759A" w:rsidP="00387139">
      <w:pPr>
        <w:spacing w:after="0" w:line="240" w:lineRule="auto"/>
      </w:pPr>
      <w:r>
        <w:separator/>
      </w:r>
    </w:p>
  </w:footnote>
  <w:footnote w:type="continuationSeparator" w:id="0">
    <w:p w:rsidR="00BE759A" w:rsidRDefault="00BE759A" w:rsidP="00387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AE4"/>
    <w:rsid w:val="00040A75"/>
    <w:rsid w:val="000F5AE4"/>
    <w:rsid w:val="00152CF6"/>
    <w:rsid w:val="001A49D2"/>
    <w:rsid w:val="001D3CC3"/>
    <w:rsid w:val="002A585F"/>
    <w:rsid w:val="002B0562"/>
    <w:rsid w:val="00333D4B"/>
    <w:rsid w:val="00387139"/>
    <w:rsid w:val="004970E9"/>
    <w:rsid w:val="00510A38"/>
    <w:rsid w:val="00551777"/>
    <w:rsid w:val="00627335"/>
    <w:rsid w:val="006A3A4A"/>
    <w:rsid w:val="007402BC"/>
    <w:rsid w:val="0097210C"/>
    <w:rsid w:val="00A55426"/>
    <w:rsid w:val="00B24D43"/>
    <w:rsid w:val="00BE2988"/>
    <w:rsid w:val="00BE759A"/>
    <w:rsid w:val="00C1082A"/>
    <w:rsid w:val="00D04916"/>
    <w:rsid w:val="00FD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2D0CF1-E500-46B1-BDBF-0A027B3E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5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0F5A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cuadrcula2">
    <w:name w:val="Grid Table 2"/>
    <w:basedOn w:val="Tablanormal"/>
    <w:uiPriority w:val="47"/>
    <w:rsid w:val="000F5A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-nfasis3">
    <w:name w:val="Grid Table 2 Accent 3"/>
    <w:basedOn w:val="Tablanormal"/>
    <w:uiPriority w:val="47"/>
    <w:rsid w:val="001A49D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3871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87139"/>
  </w:style>
  <w:style w:type="paragraph" w:styleId="Piedepgina">
    <w:name w:val="footer"/>
    <w:basedOn w:val="Normal"/>
    <w:link w:val="PiedepginaCar"/>
    <w:uiPriority w:val="99"/>
    <w:unhideWhenUsed/>
    <w:rsid w:val="003871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7139"/>
  </w:style>
  <w:style w:type="paragraph" w:styleId="Descripcin">
    <w:name w:val="caption"/>
    <w:basedOn w:val="Normal"/>
    <w:next w:val="Normal"/>
    <w:uiPriority w:val="35"/>
    <w:unhideWhenUsed/>
    <w:qFormat/>
    <w:rsid w:val="003871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2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92395-A6A4-4632-B875-4AC50663E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1621</Words>
  <Characters>8921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7</dc:creator>
  <cp:keywords/>
  <dc:description/>
  <cp:lastModifiedBy>W7</cp:lastModifiedBy>
  <cp:revision>18</cp:revision>
  <dcterms:created xsi:type="dcterms:W3CDTF">2016-11-29T13:46:00Z</dcterms:created>
  <dcterms:modified xsi:type="dcterms:W3CDTF">2017-06-26T08:41:00Z</dcterms:modified>
</cp:coreProperties>
</file>